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C525A1" w14:textId="00F0CB80" w:rsidR="003B702B" w:rsidRPr="007D1F29" w:rsidRDefault="003B702B" w:rsidP="007D1F2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90015495"/>
      <w:r w:rsidRPr="007D1F29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8A0E2F" w:rsidRPr="007D1F29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7D1F2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. Treatment-seeking routes based on stakeholder groups</w:t>
      </w:r>
    </w:p>
    <w:tbl>
      <w:tblPr>
        <w:tblStyle w:val="TableGrid"/>
        <w:tblW w:w="15163" w:type="dxa"/>
        <w:tblLayout w:type="fixed"/>
        <w:tblLook w:val="04A0" w:firstRow="1" w:lastRow="0" w:firstColumn="1" w:lastColumn="0" w:noHBand="0" w:noVBand="1"/>
      </w:tblPr>
      <w:tblGrid>
        <w:gridCol w:w="2830"/>
        <w:gridCol w:w="1701"/>
        <w:gridCol w:w="993"/>
        <w:gridCol w:w="708"/>
        <w:gridCol w:w="1134"/>
        <w:gridCol w:w="993"/>
        <w:gridCol w:w="1417"/>
        <w:gridCol w:w="1276"/>
        <w:gridCol w:w="709"/>
        <w:gridCol w:w="708"/>
        <w:gridCol w:w="851"/>
        <w:gridCol w:w="709"/>
        <w:gridCol w:w="1134"/>
      </w:tblGrid>
      <w:tr w:rsidR="007A293D" w:rsidRPr="007D1F29" w14:paraId="0C9F0926" w14:textId="77777777" w:rsidTr="007A293D">
        <w:trPr>
          <w:trHeight w:val="315"/>
        </w:trPr>
        <w:tc>
          <w:tcPr>
            <w:tcW w:w="2830" w:type="dxa"/>
          </w:tcPr>
          <w:bookmarkEnd w:id="0"/>
          <w:p w14:paraId="0F6C69C3" w14:textId="37BAC2F9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1701" w:type="dxa"/>
          </w:tcPr>
          <w:p w14:paraId="7841810E" w14:textId="130FF991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nswers</w:t>
            </w:r>
          </w:p>
        </w:tc>
        <w:tc>
          <w:tcPr>
            <w:tcW w:w="993" w:type="dxa"/>
          </w:tcPr>
          <w:p w14:paraId="0400E1C3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utchers</w:t>
            </w:r>
          </w:p>
        </w:tc>
        <w:tc>
          <w:tcPr>
            <w:tcW w:w="708" w:type="dxa"/>
          </w:tcPr>
          <w:p w14:paraId="30E1AA11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SQCO</w:t>
            </w:r>
          </w:p>
        </w:tc>
        <w:tc>
          <w:tcPr>
            <w:tcW w:w="1134" w:type="dxa"/>
          </w:tcPr>
          <w:p w14:paraId="5C4618CE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ig farmers</w:t>
            </w:r>
          </w:p>
        </w:tc>
        <w:tc>
          <w:tcPr>
            <w:tcW w:w="993" w:type="dxa"/>
          </w:tcPr>
          <w:p w14:paraId="08326D62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ig traders</w:t>
            </w:r>
          </w:p>
        </w:tc>
        <w:tc>
          <w:tcPr>
            <w:tcW w:w="1417" w:type="dxa"/>
          </w:tcPr>
          <w:p w14:paraId="119AF437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rk consumers</w:t>
            </w:r>
          </w:p>
        </w:tc>
        <w:tc>
          <w:tcPr>
            <w:tcW w:w="1276" w:type="dxa"/>
          </w:tcPr>
          <w:p w14:paraId="00978A85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laughterhouse workers</w:t>
            </w:r>
          </w:p>
        </w:tc>
        <w:tc>
          <w:tcPr>
            <w:tcW w:w="709" w:type="dxa"/>
          </w:tcPr>
          <w:p w14:paraId="50A9CE0E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ets</w:t>
            </w:r>
          </w:p>
        </w:tc>
        <w:tc>
          <w:tcPr>
            <w:tcW w:w="708" w:type="dxa"/>
          </w:tcPr>
          <w:p w14:paraId="1D52E2B4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51" w:type="dxa"/>
          </w:tcPr>
          <w:p w14:paraId="0FCFDCC0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709" w:type="dxa"/>
          </w:tcPr>
          <w:p w14:paraId="34545E8F" w14:textId="0D393288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χ</w:t>
            </w:r>
            <w:r w:rsidRPr="007D1F2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23BC5F41" w14:textId="449E51DA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7D1F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7A293D" w:rsidRPr="007D1F29" w14:paraId="26CA228E" w14:textId="77777777" w:rsidTr="007A293D">
        <w:trPr>
          <w:trHeight w:val="315"/>
        </w:trPr>
        <w:tc>
          <w:tcPr>
            <w:tcW w:w="2830" w:type="dxa"/>
            <w:vMerge w:val="restart"/>
          </w:tcPr>
          <w:p w14:paraId="47AC75C2" w14:textId="24C076D5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l consultation for pork tapeworm</w:t>
            </w:r>
          </w:p>
        </w:tc>
        <w:tc>
          <w:tcPr>
            <w:tcW w:w="1701" w:type="dxa"/>
          </w:tcPr>
          <w:p w14:paraId="1D91725F" w14:textId="2234339B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3" w:type="dxa"/>
          </w:tcPr>
          <w:p w14:paraId="6FDD64C6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708" w:type="dxa"/>
          </w:tcPr>
          <w:p w14:paraId="1B6FFDF6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326E8DED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993" w:type="dxa"/>
          </w:tcPr>
          <w:p w14:paraId="5647827B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</w:tcPr>
          <w:p w14:paraId="10658A2B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276" w:type="dxa"/>
          </w:tcPr>
          <w:p w14:paraId="2272532A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09" w:type="dxa"/>
          </w:tcPr>
          <w:p w14:paraId="16ED26EF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08" w:type="dxa"/>
          </w:tcPr>
          <w:p w14:paraId="22FB6CE7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851" w:type="dxa"/>
          </w:tcPr>
          <w:p w14:paraId="228D97BC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.1</w:t>
            </w:r>
          </w:p>
        </w:tc>
        <w:tc>
          <w:tcPr>
            <w:tcW w:w="709" w:type="dxa"/>
            <w:vMerge w:val="restart"/>
          </w:tcPr>
          <w:p w14:paraId="2D02DB85" w14:textId="1B4F0C4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5</w:t>
            </w:r>
          </w:p>
        </w:tc>
        <w:tc>
          <w:tcPr>
            <w:tcW w:w="1134" w:type="dxa"/>
            <w:vMerge w:val="restart"/>
          </w:tcPr>
          <w:p w14:paraId="61AC3716" w14:textId="7332A76B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*</w:t>
            </w:r>
          </w:p>
        </w:tc>
      </w:tr>
      <w:tr w:rsidR="007A293D" w:rsidRPr="007D1F29" w14:paraId="369529E4" w14:textId="77777777" w:rsidTr="007A293D">
        <w:trPr>
          <w:trHeight w:val="315"/>
        </w:trPr>
        <w:tc>
          <w:tcPr>
            <w:tcW w:w="2830" w:type="dxa"/>
            <w:vMerge/>
          </w:tcPr>
          <w:p w14:paraId="16FF0446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339C7A14" w14:textId="3E2E7303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993" w:type="dxa"/>
          </w:tcPr>
          <w:p w14:paraId="1504189A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08" w:type="dxa"/>
          </w:tcPr>
          <w:p w14:paraId="59307C6C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34222915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993" w:type="dxa"/>
          </w:tcPr>
          <w:p w14:paraId="1D8EC90C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</w:tcPr>
          <w:p w14:paraId="09C3909A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276" w:type="dxa"/>
          </w:tcPr>
          <w:p w14:paraId="2E8F231C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14:paraId="4442C7BB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</w:tcPr>
          <w:p w14:paraId="50F5339D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851" w:type="dxa"/>
          </w:tcPr>
          <w:p w14:paraId="69C9F057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4</w:t>
            </w:r>
          </w:p>
        </w:tc>
        <w:tc>
          <w:tcPr>
            <w:tcW w:w="709" w:type="dxa"/>
            <w:vMerge/>
          </w:tcPr>
          <w:p w14:paraId="03161F70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02C0B966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293D" w:rsidRPr="007D1F29" w14:paraId="7AEE84ED" w14:textId="77777777" w:rsidTr="007A293D">
        <w:trPr>
          <w:trHeight w:val="315"/>
        </w:trPr>
        <w:tc>
          <w:tcPr>
            <w:tcW w:w="2830" w:type="dxa"/>
            <w:vMerge/>
          </w:tcPr>
          <w:p w14:paraId="32E77598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1374E445" w14:textId="50539E29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K</w:t>
            </w:r>
          </w:p>
        </w:tc>
        <w:tc>
          <w:tcPr>
            <w:tcW w:w="993" w:type="dxa"/>
          </w:tcPr>
          <w:p w14:paraId="0665F21A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708" w:type="dxa"/>
          </w:tcPr>
          <w:p w14:paraId="10058A6B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3F9BDC79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993" w:type="dxa"/>
          </w:tcPr>
          <w:p w14:paraId="5965F13C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7" w:type="dxa"/>
          </w:tcPr>
          <w:p w14:paraId="36E47E7D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1276" w:type="dxa"/>
          </w:tcPr>
          <w:p w14:paraId="76D54644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709" w:type="dxa"/>
          </w:tcPr>
          <w:p w14:paraId="6EF59C21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08" w:type="dxa"/>
          </w:tcPr>
          <w:p w14:paraId="5F73A0E3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6</w:t>
            </w:r>
          </w:p>
        </w:tc>
        <w:tc>
          <w:tcPr>
            <w:tcW w:w="851" w:type="dxa"/>
          </w:tcPr>
          <w:p w14:paraId="71F00AE4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.5</w:t>
            </w:r>
          </w:p>
        </w:tc>
        <w:tc>
          <w:tcPr>
            <w:tcW w:w="709" w:type="dxa"/>
            <w:vMerge/>
          </w:tcPr>
          <w:p w14:paraId="20DEB249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1A6A4BE6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293D" w:rsidRPr="007D1F29" w14:paraId="35794429" w14:textId="77777777" w:rsidTr="007A293D">
        <w:trPr>
          <w:trHeight w:val="315"/>
        </w:trPr>
        <w:tc>
          <w:tcPr>
            <w:tcW w:w="2830" w:type="dxa"/>
            <w:vMerge w:val="restart"/>
          </w:tcPr>
          <w:p w14:paraId="31A839F3" w14:textId="397E0FD1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medical consultation</w:t>
            </w:r>
          </w:p>
        </w:tc>
        <w:tc>
          <w:tcPr>
            <w:tcW w:w="1701" w:type="dxa"/>
          </w:tcPr>
          <w:p w14:paraId="1ED5CD48" w14:textId="586B910B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d. medicine</w:t>
            </w:r>
          </w:p>
        </w:tc>
        <w:tc>
          <w:tcPr>
            <w:tcW w:w="993" w:type="dxa"/>
          </w:tcPr>
          <w:p w14:paraId="0B31004D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08" w:type="dxa"/>
          </w:tcPr>
          <w:p w14:paraId="71E545D6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03B527F8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993" w:type="dxa"/>
          </w:tcPr>
          <w:p w14:paraId="57CB0712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22DB1D4D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76" w:type="dxa"/>
          </w:tcPr>
          <w:p w14:paraId="4AFFCBB1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14:paraId="52363265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</w:tcPr>
          <w:p w14:paraId="04383884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51" w:type="dxa"/>
          </w:tcPr>
          <w:p w14:paraId="7BDCE209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5</w:t>
            </w:r>
          </w:p>
        </w:tc>
        <w:tc>
          <w:tcPr>
            <w:tcW w:w="709" w:type="dxa"/>
            <w:vMerge w:val="restart"/>
          </w:tcPr>
          <w:p w14:paraId="63D87B6A" w14:textId="384E1E61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5</w:t>
            </w:r>
          </w:p>
        </w:tc>
        <w:tc>
          <w:tcPr>
            <w:tcW w:w="1134" w:type="dxa"/>
            <w:vMerge w:val="restart"/>
          </w:tcPr>
          <w:p w14:paraId="03036D00" w14:textId="4963A7F0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0</w:t>
            </w:r>
          </w:p>
        </w:tc>
      </w:tr>
      <w:tr w:rsidR="007A293D" w:rsidRPr="007D1F29" w14:paraId="64A93EA5" w14:textId="77777777" w:rsidTr="007A293D">
        <w:trPr>
          <w:trHeight w:val="315"/>
        </w:trPr>
        <w:tc>
          <w:tcPr>
            <w:tcW w:w="2830" w:type="dxa"/>
            <w:vMerge/>
          </w:tcPr>
          <w:p w14:paraId="7FC621C2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0838A45A" w14:textId="1DC3E8C9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y at home</w:t>
            </w:r>
          </w:p>
        </w:tc>
        <w:tc>
          <w:tcPr>
            <w:tcW w:w="993" w:type="dxa"/>
          </w:tcPr>
          <w:p w14:paraId="0005D7CE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08" w:type="dxa"/>
          </w:tcPr>
          <w:p w14:paraId="7B34BBC5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31146EC7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993" w:type="dxa"/>
          </w:tcPr>
          <w:p w14:paraId="77EA9371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</w:tcPr>
          <w:p w14:paraId="7D275D5E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276" w:type="dxa"/>
          </w:tcPr>
          <w:p w14:paraId="6A35E126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14:paraId="300B4E57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</w:tcPr>
          <w:p w14:paraId="3CC929C9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851" w:type="dxa"/>
          </w:tcPr>
          <w:p w14:paraId="0C54D71E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.0</w:t>
            </w:r>
          </w:p>
        </w:tc>
        <w:tc>
          <w:tcPr>
            <w:tcW w:w="709" w:type="dxa"/>
            <w:vMerge/>
          </w:tcPr>
          <w:p w14:paraId="2DCD5E3C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3AA4F073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293D" w:rsidRPr="007D1F29" w14:paraId="5A55EEF8" w14:textId="77777777" w:rsidTr="007A293D">
        <w:trPr>
          <w:trHeight w:val="315"/>
        </w:trPr>
        <w:tc>
          <w:tcPr>
            <w:tcW w:w="2830" w:type="dxa"/>
            <w:vMerge/>
          </w:tcPr>
          <w:p w14:paraId="725E3D0E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4BD53C19" w14:textId="6F0A1F43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armacy</w:t>
            </w:r>
          </w:p>
        </w:tc>
        <w:tc>
          <w:tcPr>
            <w:tcW w:w="993" w:type="dxa"/>
          </w:tcPr>
          <w:p w14:paraId="4E6F6419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</w:tcPr>
          <w:p w14:paraId="225FE4D5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53DA795F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993" w:type="dxa"/>
          </w:tcPr>
          <w:p w14:paraId="7F6F21FA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17" w:type="dxa"/>
          </w:tcPr>
          <w:p w14:paraId="6577664F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76" w:type="dxa"/>
          </w:tcPr>
          <w:p w14:paraId="309CD385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14:paraId="0B6B6199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</w:tcPr>
          <w:p w14:paraId="318BDA9D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</w:tcPr>
          <w:p w14:paraId="5D4E7D12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</w:t>
            </w:r>
          </w:p>
        </w:tc>
        <w:tc>
          <w:tcPr>
            <w:tcW w:w="709" w:type="dxa"/>
            <w:vMerge/>
          </w:tcPr>
          <w:p w14:paraId="2720F2AF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360AE091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293D" w:rsidRPr="007D1F29" w14:paraId="645DCB34" w14:textId="77777777" w:rsidTr="007A293D">
        <w:trPr>
          <w:trHeight w:val="315"/>
        </w:trPr>
        <w:tc>
          <w:tcPr>
            <w:tcW w:w="2830" w:type="dxa"/>
            <w:vMerge w:val="restart"/>
          </w:tcPr>
          <w:p w14:paraId="2EBE2F18" w14:textId="64EAA1AD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l consultation for epilepsy</w:t>
            </w:r>
          </w:p>
        </w:tc>
        <w:tc>
          <w:tcPr>
            <w:tcW w:w="1701" w:type="dxa"/>
          </w:tcPr>
          <w:p w14:paraId="1A0BF0F0" w14:textId="44DEB478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3" w:type="dxa"/>
          </w:tcPr>
          <w:p w14:paraId="5726DC03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708" w:type="dxa"/>
          </w:tcPr>
          <w:p w14:paraId="08D33B1B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2A8F3062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993" w:type="dxa"/>
          </w:tcPr>
          <w:p w14:paraId="523FF492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7A965E20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276" w:type="dxa"/>
          </w:tcPr>
          <w:p w14:paraId="75A5F0B3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709" w:type="dxa"/>
          </w:tcPr>
          <w:p w14:paraId="7A1005A0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08" w:type="dxa"/>
          </w:tcPr>
          <w:p w14:paraId="53B4BC0B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1</w:t>
            </w:r>
          </w:p>
        </w:tc>
        <w:tc>
          <w:tcPr>
            <w:tcW w:w="851" w:type="dxa"/>
          </w:tcPr>
          <w:p w14:paraId="579EC1A5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.5</w:t>
            </w:r>
          </w:p>
        </w:tc>
        <w:tc>
          <w:tcPr>
            <w:tcW w:w="709" w:type="dxa"/>
            <w:vMerge w:val="restart"/>
          </w:tcPr>
          <w:p w14:paraId="0077B402" w14:textId="27F02F61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.5</w:t>
            </w:r>
          </w:p>
        </w:tc>
        <w:tc>
          <w:tcPr>
            <w:tcW w:w="1134" w:type="dxa"/>
            <w:vMerge w:val="restart"/>
          </w:tcPr>
          <w:p w14:paraId="0B4154C5" w14:textId="794DB558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*</w:t>
            </w:r>
          </w:p>
        </w:tc>
      </w:tr>
      <w:tr w:rsidR="007A293D" w:rsidRPr="007D1F29" w14:paraId="7ED5708C" w14:textId="77777777" w:rsidTr="007A293D">
        <w:trPr>
          <w:trHeight w:val="315"/>
        </w:trPr>
        <w:tc>
          <w:tcPr>
            <w:tcW w:w="2830" w:type="dxa"/>
            <w:vMerge/>
          </w:tcPr>
          <w:p w14:paraId="0C72831E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D4973B9" w14:textId="51217AD8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993" w:type="dxa"/>
          </w:tcPr>
          <w:p w14:paraId="05E98309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708" w:type="dxa"/>
          </w:tcPr>
          <w:p w14:paraId="6A54A970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4CF51E3B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993" w:type="dxa"/>
          </w:tcPr>
          <w:p w14:paraId="72959087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17" w:type="dxa"/>
          </w:tcPr>
          <w:p w14:paraId="6ED675BD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276" w:type="dxa"/>
          </w:tcPr>
          <w:p w14:paraId="346FC6AD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09" w:type="dxa"/>
          </w:tcPr>
          <w:p w14:paraId="3F25ADCB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08" w:type="dxa"/>
          </w:tcPr>
          <w:p w14:paraId="23892182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</w:t>
            </w:r>
          </w:p>
        </w:tc>
        <w:tc>
          <w:tcPr>
            <w:tcW w:w="851" w:type="dxa"/>
          </w:tcPr>
          <w:p w14:paraId="5ED74D1E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9</w:t>
            </w:r>
          </w:p>
        </w:tc>
        <w:tc>
          <w:tcPr>
            <w:tcW w:w="709" w:type="dxa"/>
            <w:vMerge/>
          </w:tcPr>
          <w:p w14:paraId="04B67063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66023C70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293D" w:rsidRPr="007D1F29" w14:paraId="31E74B2E" w14:textId="77777777" w:rsidTr="007A293D">
        <w:trPr>
          <w:trHeight w:val="315"/>
        </w:trPr>
        <w:tc>
          <w:tcPr>
            <w:tcW w:w="2830" w:type="dxa"/>
            <w:vMerge/>
          </w:tcPr>
          <w:p w14:paraId="0D68C267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5D4B9F39" w14:textId="201CD6CA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K</w:t>
            </w:r>
          </w:p>
        </w:tc>
        <w:tc>
          <w:tcPr>
            <w:tcW w:w="993" w:type="dxa"/>
          </w:tcPr>
          <w:p w14:paraId="39282AFE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708" w:type="dxa"/>
          </w:tcPr>
          <w:p w14:paraId="55063195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69A8FCC4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993" w:type="dxa"/>
          </w:tcPr>
          <w:p w14:paraId="12F5CAAA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417" w:type="dxa"/>
          </w:tcPr>
          <w:p w14:paraId="7A6C9EF7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276" w:type="dxa"/>
          </w:tcPr>
          <w:p w14:paraId="341B6750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09" w:type="dxa"/>
          </w:tcPr>
          <w:p w14:paraId="1A572C06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</w:tcPr>
          <w:p w14:paraId="1D40B25B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</w:t>
            </w:r>
          </w:p>
        </w:tc>
        <w:tc>
          <w:tcPr>
            <w:tcW w:w="851" w:type="dxa"/>
          </w:tcPr>
          <w:p w14:paraId="56070E2C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6</w:t>
            </w:r>
          </w:p>
        </w:tc>
        <w:tc>
          <w:tcPr>
            <w:tcW w:w="709" w:type="dxa"/>
            <w:vMerge/>
          </w:tcPr>
          <w:p w14:paraId="67B781E7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05FF658B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293D" w:rsidRPr="007D1F29" w14:paraId="5B0B2768" w14:textId="77777777" w:rsidTr="007A293D">
        <w:trPr>
          <w:trHeight w:val="315"/>
        </w:trPr>
        <w:tc>
          <w:tcPr>
            <w:tcW w:w="2830" w:type="dxa"/>
            <w:vMerge w:val="restart"/>
          </w:tcPr>
          <w:p w14:paraId="1AA5AB23" w14:textId="72BED89D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sultation for traditional healer</w:t>
            </w:r>
          </w:p>
        </w:tc>
        <w:tc>
          <w:tcPr>
            <w:tcW w:w="1701" w:type="dxa"/>
          </w:tcPr>
          <w:p w14:paraId="74BC64C9" w14:textId="6B50ED1F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3" w:type="dxa"/>
          </w:tcPr>
          <w:p w14:paraId="7A7376AA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</w:tcPr>
          <w:p w14:paraId="3A9C5D81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1BBC008C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993" w:type="dxa"/>
          </w:tcPr>
          <w:p w14:paraId="166DB6CE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17" w:type="dxa"/>
          </w:tcPr>
          <w:p w14:paraId="0A0ABC4E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276" w:type="dxa"/>
          </w:tcPr>
          <w:p w14:paraId="58E6AA0A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14:paraId="24163A32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</w:tcPr>
          <w:p w14:paraId="03C34D9C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851" w:type="dxa"/>
          </w:tcPr>
          <w:p w14:paraId="76850B0C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</w:t>
            </w:r>
          </w:p>
        </w:tc>
        <w:tc>
          <w:tcPr>
            <w:tcW w:w="709" w:type="dxa"/>
            <w:vMerge w:val="restart"/>
          </w:tcPr>
          <w:p w14:paraId="6905C018" w14:textId="4105D114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.9</w:t>
            </w:r>
          </w:p>
        </w:tc>
        <w:tc>
          <w:tcPr>
            <w:tcW w:w="1134" w:type="dxa"/>
            <w:vMerge w:val="restart"/>
          </w:tcPr>
          <w:p w14:paraId="1CA758EC" w14:textId="3532EC60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*</w:t>
            </w:r>
          </w:p>
        </w:tc>
      </w:tr>
      <w:tr w:rsidR="007A293D" w:rsidRPr="007D1F29" w14:paraId="50058A25" w14:textId="77777777" w:rsidTr="007A293D">
        <w:trPr>
          <w:trHeight w:val="315"/>
        </w:trPr>
        <w:tc>
          <w:tcPr>
            <w:tcW w:w="2830" w:type="dxa"/>
            <w:vMerge/>
          </w:tcPr>
          <w:p w14:paraId="6A6A1B62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55F39A2B" w14:textId="60A30E5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993" w:type="dxa"/>
          </w:tcPr>
          <w:p w14:paraId="7D6E5835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08" w:type="dxa"/>
          </w:tcPr>
          <w:p w14:paraId="0D3ADB60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134" w:type="dxa"/>
          </w:tcPr>
          <w:p w14:paraId="25FE9791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993" w:type="dxa"/>
          </w:tcPr>
          <w:p w14:paraId="3309572A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</w:tcPr>
          <w:p w14:paraId="0861B6A9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276" w:type="dxa"/>
          </w:tcPr>
          <w:p w14:paraId="27A9210D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14:paraId="1E65B748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8" w:type="dxa"/>
          </w:tcPr>
          <w:p w14:paraId="3F350A8A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851" w:type="dxa"/>
          </w:tcPr>
          <w:p w14:paraId="70E2319D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8</w:t>
            </w:r>
          </w:p>
        </w:tc>
        <w:tc>
          <w:tcPr>
            <w:tcW w:w="709" w:type="dxa"/>
            <w:vMerge/>
          </w:tcPr>
          <w:p w14:paraId="309639F0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0E39873B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293D" w:rsidRPr="007D1F29" w14:paraId="64FE3DD0" w14:textId="77777777" w:rsidTr="007A293D">
        <w:trPr>
          <w:trHeight w:val="315"/>
        </w:trPr>
        <w:tc>
          <w:tcPr>
            <w:tcW w:w="2830" w:type="dxa"/>
            <w:vMerge/>
          </w:tcPr>
          <w:p w14:paraId="18D9F1DB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7F91919E" w14:textId="03A98181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K</w:t>
            </w:r>
          </w:p>
        </w:tc>
        <w:tc>
          <w:tcPr>
            <w:tcW w:w="993" w:type="dxa"/>
          </w:tcPr>
          <w:p w14:paraId="0E8C54FC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708" w:type="dxa"/>
          </w:tcPr>
          <w:p w14:paraId="38A50151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</w:tcPr>
          <w:p w14:paraId="2D305BFD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993" w:type="dxa"/>
          </w:tcPr>
          <w:p w14:paraId="3345D167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17" w:type="dxa"/>
          </w:tcPr>
          <w:p w14:paraId="187F23C1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1276" w:type="dxa"/>
          </w:tcPr>
          <w:p w14:paraId="608B5397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709" w:type="dxa"/>
          </w:tcPr>
          <w:p w14:paraId="5C12B5B3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08" w:type="dxa"/>
          </w:tcPr>
          <w:p w14:paraId="54D178CE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3</w:t>
            </w:r>
          </w:p>
        </w:tc>
        <w:tc>
          <w:tcPr>
            <w:tcW w:w="851" w:type="dxa"/>
          </w:tcPr>
          <w:p w14:paraId="03145C71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9</w:t>
            </w:r>
          </w:p>
        </w:tc>
        <w:tc>
          <w:tcPr>
            <w:tcW w:w="709" w:type="dxa"/>
            <w:vMerge/>
          </w:tcPr>
          <w:p w14:paraId="3F2B1A37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73998E8A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293D" w:rsidRPr="007D1F29" w14:paraId="307371F3" w14:textId="77777777" w:rsidTr="007A293D">
        <w:trPr>
          <w:trHeight w:val="315"/>
        </w:trPr>
        <w:tc>
          <w:tcPr>
            <w:tcW w:w="2830" w:type="dxa"/>
            <w:vMerge w:val="restart"/>
          </w:tcPr>
          <w:p w14:paraId="66CB0A6C" w14:textId="4802607D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cal consultation for toxoplasmosis</w:t>
            </w:r>
          </w:p>
        </w:tc>
        <w:tc>
          <w:tcPr>
            <w:tcW w:w="1701" w:type="dxa"/>
          </w:tcPr>
          <w:p w14:paraId="5D764B86" w14:textId="4F180029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993" w:type="dxa"/>
          </w:tcPr>
          <w:p w14:paraId="1E3C431A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08" w:type="dxa"/>
          </w:tcPr>
          <w:p w14:paraId="08E6F3BF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1F219BD0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993" w:type="dxa"/>
          </w:tcPr>
          <w:p w14:paraId="67634198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7" w:type="dxa"/>
          </w:tcPr>
          <w:p w14:paraId="65D8458C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276" w:type="dxa"/>
          </w:tcPr>
          <w:p w14:paraId="34F10A31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09" w:type="dxa"/>
          </w:tcPr>
          <w:p w14:paraId="1E20B6B8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708" w:type="dxa"/>
          </w:tcPr>
          <w:p w14:paraId="680E7E2B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851" w:type="dxa"/>
          </w:tcPr>
          <w:p w14:paraId="0F0B22D9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0</w:t>
            </w:r>
          </w:p>
        </w:tc>
        <w:tc>
          <w:tcPr>
            <w:tcW w:w="709" w:type="dxa"/>
            <w:vMerge w:val="restart"/>
          </w:tcPr>
          <w:p w14:paraId="39448F89" w14:textId="1732D372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8</w:t>
            </w:r>
          </w:p>
        </w:tc>
        <w:tc>
          <w:tcPr>
            <w:tcW w:w="1134" w:type="dxa"/>
            <w:vMerge w:val="restart"/>
          </w:tcPr>
          <w:p w14:paraId="16435729" w14:textId="7DA2FF01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*</w:t>
            </w:r>
          </w:p>
        </w:tc>
      </w:tr>
      <w:tr w:rsidR="007A293D" w:rsidRPr="007D1F29" w14:paraId="6F6AAF92" w14:textId="77777777" w:rsidTr="007A293D">
        <w:trPr>
          <w:trHeight w:val="315"/>
        </w:trPr>
        <w:tc>
          <w:tcPr>
            <w:tcW w:w="2830" w:type="dxa"/>
            <w:vMerge/>
          </w:tcPr>
          <w:p w14:paraId="5673E16D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</w:tcPr>
          <w:p w14:paraId="57E737A4" w14:textId="165BAFCC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/IDK</w:t>
            </w:r>
          </w:p>
        </w:tc>
        <w:tc>
          <w:tcPr>
            <w:tcW w:w="993" w:type="dxa"/>
          </w:tcPr>
          <w:p w14:paraId="5C4E698A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708" w:type="dxa"/>
          </w:tcPr>
          <w:p w14:paraId="4733C09A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</w:tcPr>
          <w:p w14:paraId="2770BC3F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993" w:type="dxa"/>
          </w:tcPr>
          <w:p w14:paraId="2AF290BC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417" w:type="dxa"/>
          </w:tcPr>
          <w:p w14:paraId="36A73997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</w:t>
            </w:r>
          </w:p>
        </w:tc>
        <w:tc>
          <w:tcPr>
            <w:tcW w:w="1276" w:type="dxa"/>
          </w:tcPr>
          <w:p w14:paraId="48591FA9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709" w:type="dxa"/>
          </w:tcPr>
          <w:p w14:paraId="1E206D04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08" w:type="dxa"/>
          </w:tcPr>
          <w:p w14:paraId="5D02E507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9</w:t>
            </w:r>
          </w:p>
        </w:tc>
        <w:tc>
          <w:tcPr>
            <w:tcW w:w="851" w:type="dxa"/>
          </w:tcPr>
          <w:p w14:paraId="53192EAF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1F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0</w:t>
            </w:r>
          </w:p>
        </w:tc>
        <w:tc>
          <w:tcPr>
            <w:tcW w:w="709" w:type="dxa"/>
            <w:vMerge/>
          </w:tcPr>
          <w:p w14:paraId="0820D40F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</w:tcPr>
          <w:p w14:paraId="6E73E6D0" w14:textId="77777777" w:rsidR="007A293D" w:rsidRPr="007D1F29" w:rsidRDefault="007A293D" w:rsidP="007D1F2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ADE7789" w14:textId="26757A00" w:rsidR="003B702B" w:rsidRPr="007D1F29" w:rsidRDefault="003B702B" w:rsidP="007D1F2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1F29">
        <w:rPr>
          <w:rFonts w:ascii="Times New Roman" w:hAnsi="Times New Roman" w:cs="Times New Roman"/>
          <w:sz w:val="24"/>
          <w:szCs w:val="24"/>
          <w:lang w:val="en-GB"/>
        </w:rPr>
        <w:t>FSQCO: Food safety quality control officers, IDK: I do not know</w:t>
      </w:r>
      <w:r w:rsidR="00C311C4" w:rsidRPr="007D1F29">
        <w:rPr>
          <w:rFonts w:ascii="Times New Roman" w:hAnsi="Times New Roman" w:cs="Times New Roman"/>
          <w:sz w:val="24"/>
          <w:szCs w:val="24"/>
          <w:lang w:val="en-GB"/>
        </w:rPr>
        <w:t>, χ</w:t>
      </w:r>
      <w:r w:rsidR="00C311C4" w:rsidRPr="007D1F2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="00C311C4" w:rsidRPr="007D1F29">
        <w:rPr>
          <w:rFonts w:ascii="Times New Roman" w:hAnsi="Times New Roman" w:cs="Times New Roman"/>
          <w:sz w:val="24"/>
          <w:szCs w:val="24"/>
          <w:lang w:val="en-GB"/>
        </w:rPr>
        <w:t>: Chi-square</w:t>
      </w:r>
      <w:r w:rsidR="008A0E2F" w:rsidRPr="007D1F29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311C4" w:rsidRPr="007D1F29">
        <w:rPr>
          <w:rFonts w:ascii="Times New Roman" w:hAnsi="Times New Roman" w:cs="Times New Roman"/>
          <w:sz w:val="24"/>
          <w:szCs w:val="24"/>
          <w:lang w:val="en-GB"/>
        </w:rPr>
        <w:t xml:space="preserve"> *S</w:t>
      </w:r>
      <w:r w:rsidR="008A0E2F" w:rsidRPr="007D1F29">
        <w:rPr>
          <w:rFonts w:ascii="Times New Roman" w:hAnsi="Times New Roman" w:cs="Times New Roman"/>
          <w:sz w:val="24"/>
          <w:szCs w:val="24"/>
          <w:lang w:val="en-GB"/>
        </w:rPr>
        <w:t>ignificant (p&lt;0.05), %: percentage</w:t>
      </w:r>
      <w:r w:rsidR="00C311C4" w:rsidRPr="007D1F2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9826442" w14:textId="77777777" w:rsidR="00E36DDB" w:rsidRPr="007D1F29" w:rsidRDefault="00E36DDB" w:rsidP="007D1F29">
      <w:pPr>
        <w:spacing w:line="360" w:lineRule="auto"/>
        <w:rPr>
          <w:rFonts w:ascii="Times New Roman" w:hAnsi="Times New Roman" w:cs="Times New Roman"/>
          <w:lang w:val="en-GB"/>
        </w:rPr>
      </w:pPr>
    </w:p>
    <w:sectPr w:rsidR="00E36DDB" w:rsidRPr="007D1F29" w:rsidSect="003B702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B66"/>
    <w:rsid w:val="00012F40"/>
    <w:rsid w:val="003B702B"/>
    <w:rsid w:val="004C0B66"/>
    <w:rsid w:val="006B0988"/>
    <w:rsid w:val="006B74F4"/>
    <w:rsid w:val="007A293D"/>
    <w:rsid w:val="007A6D51"/>
    <w:rsid w:val="007D1F29"/>
    <w:rsid w:val="008A0E2F"/>
    <w:rsid w:val="00AA3E1F"/>
    <w:rsid w:val="00BC75DB"/>
    <w:rsid w:val="00C311C4"/>
    <w:rsid w:val="00C31FFE"/>
    <w:rsid w:val="00E36DDB"/>
    <w:rsid w:val="00F7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8AD169"/>
  <w15:chartTrackingRefBased/>
  <w15:docId w15:val="{7C80EB0D-8231-42F2-B648-EB418EB06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02B"/>
  </w:style>
  <w:style w:type="paragraph" w:styleId="Heading1">
    <w:name w:val="heading 1"/>
    <w:basedOn w:val="Normal"/>
    <w:next w:val="Normal"/>
    <w:link w:val="Heading1Char"/>
    <w:uiPriority w:val="9"/>
    <w:qFormat/>
    <w:rsid w:val="004C0B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0B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0B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B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B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B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B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B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B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B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0B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0B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B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B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B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B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B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B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B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0B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B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0B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B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0B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B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0B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B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B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B6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B70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787</Characters>
  <Application>Microsoft Office Word</Application>
  <DocSecurity>0</DocSecurity>
  <Lines>196</Lines>
  <Paragraphs>1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 MINANI</dc:creator>
  <cp:keywords/>
  <dc:description/>
  <cp:lastModifiedBy>Salvator MINANI</cp:lastModifiedBy>
  <cp:revision>5</cp:revision>
  <dcterms:created xsi:type="dcterms:W3CDTF">2025-02-09T16:45:00Z</dcterms:created>
  <dcterms:modified xsi:type="dcterms:W3CDTF">2025-02-19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8f5b247aa831b91e70e99b52ecbfecdb2b3447fb81f611acd7426037f9d03f</vt:lpwstr>
  </property>
</Properties>
</file>